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31B" w:rsidRDefault="003F431B" w:rsidP="003F431B">
      <w:pPr>
        <w:pStyle w:val="Heading1"/>
        <w:spacing w:before="0" w:after="0" w:line="480" w:lineRule="auto"/>
        <w:rPr>
          <w:rStyle w:val="None"/>
          <w:rFonts w:ascii="Arial" w:eastAsia="Arial Unicode MS" w:hAnsi="Arial" w:cs="Arial"/>
          <w:b w:val="0"/>
          <w:bCs w:val="0"/>
          <w:i/>
          <w:iCs/>
          <w:color w:val="auto"/>
          <w:kern w:val="0"/>
          <w:sz w:val="24"/>
          <w:szCs w:val="24"/>
          <w:lang w:val="en-US"/>
        </w:rPr>
      </w:pPr>
      <w:r>
        <w:rPr>
          <w:rStyle w:val="None"/>
          <w:rFonts w:ascii="Arial" w:eastAsia="Arial Unicode MS" w:hAnsi="Arial" w:cs="Arial"/>
          <w:i/>
          <w:iCs/>
          <w:color w:val="auto"/>
          <w:kern w:val="0"/>
          <w:sz w:val="24"/>
          <w:szCs w:val="24"/>
          <w:lang w:val="en-US"/>
        </w:rPr>
        <w:t>Supplementary Figure 1:</w:t>
      </w:r>
      <w:r>
        <w:rPr>
          <w:rStyle w:val="None"/>
          <w:rFonts w:ascii="Arial" w:eastAsia="Arial Unicode MS" w:hAnsi="Arial" w:cs="Arial"/>
          <w:b w:val="0"/>
          <w:bCs w:val="0"/>
          <w:i/>
          <w:iCs/>
          <w:color w:val="auto"/>
          <w:kern w:val="0"/>
          <w:sz w:val="24"/>
          <w:szCs w:val="24"/>
          <w:lang w:val="en-US"/>
        </w:rPr>
        <w:t xml:space="preserve"> </w:t>
      </w:r>
      <w:r>
        <w:rPr>
          <w:rStyle w:val="None"/>
          <w:rFonts w:ascii="Arial" w:eastAsia="Arial Unicode MS" w:hAnsi="Arial" w:cs="Arial"/>
          <w:b w:val="0"/>
          <w:bCs w:val="0"/>
          <w:i/>
          <w:iCs/>
          <w:color w:val="auto"/>
          <w:kern w:val="0"/>
          <w:sz w:val="24"/>
          <w:szCs w:val="24"/>
          <w:lang w:val="en-US"/>
        </w:rPr>
        <w:tab/>
        <w:t xml:space="preserve">Cancer specific survival for patients with </w:t>
      </w:r>
      <w:proofErr w:type="spellStart"/>
      <w:r>
        <w:rPr>
          <w:rStyle w:val="None"/>
          <w:rFonts w:ascii="Arial" w:eastAsia="Arial Unicode MS" w:hAnsi="Arial" w:cs="Arial"/>
          <w:b w:val="0"/>
          <w:bCs w:val="0"/>
          <w:i/>
          <w:iCs/>
          <w:color w:val="auto"/>
          <w:kern w:val="0"/>
          <w:sz w:val="24"/>
          <w:szCs w:val="24"/>
          <w:lang w:val="en-US"/>
        </w:rPr>
        <w:t>chromophobe</w:t>
      </w:r>
      <w:proofErr w:type="spellEnd"/>
      <w:r>
        <w:rPr>
          <w:rStyle w:val="None"/>
          <w:rFonts w:ascii="Arial" w:eastAsia="Arial Unicode MS" w:hAnsi="Arial" w:cs="Arial"/>
          <w:b w:val="0"/>
          <w:bCs w:val="0"/>
          <w:i/>
          <w:iCs/>
          <w:color w:val="auto"/>
          <w:kern w:val="0"/>
          <w:sz w:val="24"/>
          <w:szCs w:val="24"/>
          <w:lang w:val="en-US"/>
        </w:rPr>
        <w:t xml:space="preserve"> renal cell carcinoma in dep</w:t>
      </w:r>
      <w:bookmarkStart w:id="0" w:name="_GoBack"/>
      <w:bookmarkEnd w:id="0"/>
      <w:r>
        <w:rPr>
          <w:rStyle w:val="None"/>
          <w:rFonts w:ascii="Arial" w:eastAsia="Arial Unicode MS" w:hAnsi="Arial" w:cs="Arial"/>
          <w:b w:val="0"/>
          <w:bCs w:val="0"/>
          <w:i/>
          <w:iCs/>
          <w:color w:val="auto"/>
          <w:kern w:val="0"/>
          <w:sz w:val="24"/>
          <w:szCs w:val="24"/>
          <w:lang w:val="en-US"/>
        </w:rPr>
        <w:t>endence of CRP expression (Kaplan-Meier analysis)</w:t>
      </w:r>
    </w:p>
    <w:p w:rsidR="003F431B" w:rsidRDefault="003F431B" w:rsidP="003F431B">
      <w:pPr>
        <w:pStyle w:val="Heading1"/>
        <w:spacing w:before="0" w:after="0" w:line="480" w:lineRule="auto"/>
        <w:rPr>
          <w:rStyle w:val="None"/>
          <w:rFonts w:ascii="Arial" w:eastAsia="Arial Unicode MS" w:hAnsi="Arial" w:cs="Arial"/>
          <w:color w:val="auto"/>
          <w:sz w:val="24"/>
          <w:szCs w:val="24"/>
        </w:rPr>
      </w:pPr>
      <w:r>
        <w:rPr>
          <w:rFonts w:ascii="Arial" w:eastAsia="Arial Unicode MS" w:hAnsi="Arial" w:cs="Arial"/>
          <w:noProof/>
          <w:color w:val="auto"/>
          <w:sz w:val="24"/>
          <w:szCs w:val="24"/>
          <w:lang w:val="en-IN" w:eastAsia="en-IN"/>
        </w:rPr>
        <w:drawing>
          <wp:inline distT="0" distB="0" distL="0" distR="0">
            <wp:extent cx="4832350" cy="3181350"/>
            <wp:effectExtent l="0" t="0" r="6350" b="0"/>
            <wp:docPr id="1" name="Picture 1" descr="Ein Bild, das Text, Screenshot, Diagramm, Reihe enthält.  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Ein Bild, das Text, Screenshot, Diagramm, Reihe enthält.  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3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31B" w:rsidRDefault="003F431B" w:rsidP="003F431B">
      <w:pPr>
        <w:pStyle w:val="EndNoteBibliography"/>
        <w:spacing w:line="480" w:lineRule="auto"/>
      </w:pPr>
    </w:p>
    <w:p w:rsidR="00D44ADC" w:rsidRDefault="00D44ADC"/>
    <w:sectPr w:rsidR="00D44ADC" w:rsidSect="003F4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30"/>
    <w:rsid w:val="000103E9"/>
    <w:rsid w:val="0003508D"/>
    <w:rsid w:val="00036B13"/>
    <w:rsid w:val="00036E3F"/>
    <w:rsid w:val="000415D2"/>
    <w:rsid w:val="00044933"/>
    <w:rsid w:val="000551AC"/>
    <w:rsid w:val="0006615B"/>
    <w:rsid w:val="000717DC"/>
    <w:rsid w:val="000734A8"/>
    <w:rsid w:val="000741E8"/>
    <w:rsid w:val="000860EE"/>
    <w:rsid w:val="000B2741"/>
    <w:rsid w:val="000C28D6"/>
    <w:rsid w:val="000D01BC"/>
    <w:rsid w:val="000F06B1"/>
    <w:rsid w:val="000F2514"/>
    <w:rsid w:val="0011713C"/>
    <w:rsid w:val="00127048"/>
    <w:rsid w:val="00134747"/>
    <w:rsid w:val="00134835"/>
    <w:rsid w:val="0014290B"/>
    <w:rsid w:val="001508F8"/>
    <w:rsid w:val="00155762"/>
    <w:rsid w:val="001712A3"/>
    <w:rsid w:val="00177FCD"/>
    <w:rsid w:val="0019135F"/>
    <w:rsid w:val="001A289B"/>
    <w:rsid w:val="001D1ADA"/>
    <w:rsid w:val="0021418A"/>
    <w:rsid w:val="002158FA"/>
    <w:rsid w:val="002345FB"/>
    <w:rsid w:val="002571E6"/>
    <w:rsid w:val="0026108E"/>
    <w:rsid w:val="00283DA6"/>
    <w:rsid w:val="002B663C"/>
    <w:rsid w:val="002E48D0"/>
    <w:rsid w:val="002E76C2"/>
    <w:rsid w:val="002F0A90"/>
    <w:rsid w:val="002F157C"/>
    <w:rsid w:val="003100D2"/>
    <w:rsid w:val="00311854"/>
    <w:rsid w:val="003374C5"/>
    <w:rsid w:val="0034601C"/>
    <w:rsid w:val="003548B4"/>
    <w:rsid w:val="00397957"/>
    <w:rsid w:val="00397967"/>
    <w:rsid w:val="003A1AE0"/>
    <w:rsid w:val="003C4A5F"/>
    <w:rsid w:val="003F431B"/>
    <w:rsid w:val="0044201C"/>
    <w:rsid w:val="004449C5"/>
    <w:rsid w:val="00457F19"/>
    <w:rsid w:val="00461272"/>
    <w:rsid w:val="00470B0B"/>
    <w:rsid w:val="004921E6"/>
    <w:rsid w:val="004A28AE"/>
    <w:rsid w:val="004B1461"/>
    <w:rsid w:val="004D26B8"/>
    <w:rsid w:val="004F05BB"/>
    <w:rsid w:val="004F1A53"/>
    <w:rsid w:val="00526E59"/>
    <w:rsid w:val="00553DC4"/>
    <w:rsid w:val="005562E6"/>
    <w:rsid w:val="005726B8"/>
    <w:rsid w:val="005756BC"/>
    <w:rsid w:val="00593920"/>
    <w:rsid w:val="005B4240"/>
    <w:rsid w:val="005C36C1"/>
    <w:rsid w:val="005C507B"/>
    <w:rsid w:val="005F0C71"/>
    <w:rsid w:val="00614AC7"/>
    <w:rsid w:val="00626917"/>
    <w:rsid w:val="0062695D"/>
    <w:rsid w:val="00641F20"/>
    <w:rsid w:val="0064680C"/>
    <w:rsid w:val="0065100D"/>
    <w:rsid w:val="006868D2"/>
    <w:rsid w:val="00694636"/>
    <w:rsid w:val="006A46D6"/>
    <w:rsid w:val="006A6A07"/>
    <w:rsid w:val="006B1093"/>
    <w:rsid w:val="006C2A53"/>
    <w:rsid w:val="006D0D51"/>
    <w:rsid w:val="006D530F"/>
    <w:rsid w:val="007408BD"/>
    <w:rsid w:val="007535B5"/>
    <w:rsid w:val="00753F99"/>
    <w:rsid w:val="00790323"/>
    <w:rsid w:val="00793670"/>
    <w:rsid w:val="007A6B45"/>
    <w:rsid w:val="007B1664"/>
    <w:rsid w:val="007B73A8"/>
    <w:rsid w:val="007E0A74"/>
    <w:rsid w:val="00810323"/>
    <w:rsid w:val="008119E2"/>
    <w:rsid w:val="00812390"/>
    <w:rsid w:val="00817E71"/>
    <w:rsid w:val="00826C8B"/>
    <w:rsid w:val="008411BC"/>
    <w:rsid w:val="0084357F"/>
    <w:rsid w:val="00845B26"/>
    <w:rsid w:val="00876B3B"/>
    <w:rsid w:val="008818A3"/>
    <w:rsid w:val="0088376C"/>
    <w:rsid w:val="008846DF"/>
    <w:rsid w:val="00891383"/>
    <w:rsid w:val="0089202D"/>
    <w:rsid w:val="008B0F6F"/>
    <w:rsid w:val="008B2FEE"/>
    <w:rsid w:val="008B409F"/>
    <w:rsid w:val="008C4831"/>
    <w:rsid w:val="008D2185"/>
    <w:rsid w:val="008E1B52"/>
    <w:rsid w:val="009151D6"/>
    <w:rsid w:val="00960480"/>
    <w:rsid w:val="0097118D"/>
    <w:rsid w:val="00974655"/>
    <w:rsid w:val="00976048"/>
    <w:rsid w:val="009A1B11"/>
    <w:rsid w:val="009A338A"/>
    <w:rsid w:val="009D4D55"/>
    <w:rsid w:val="009E1F71"/>
    <w:rsid w:val="009E52EA"/>
    <w:rsid w:val="009E737B"/>
    <w:rsid w:val="009F34C2"/>
    <w:rsid w:val="00A0360A"/>
    <w:rsid w:val="00A07E7F"/>
    <w:rsid w:val="00A11250"/>
    <w:rsid w:val="00A14FE1"/>
    <w:rsid w:val="00A15E9F"/>
    <w:rsid w:val="00A34F7F"/>
    <w:rsid w:val="00A43CF2"/>
    <w:rsid w:val="00A456E0"/>
    <w:rsid w:val="00A65986"/>
    <w:rsid w:val="00A67D2C"/>
    <w:rsid w:val="00A94CE1"/>
    <w:rsid w:val="00AA3930"/>
    <w:rsid w:val="00AB1E21"/>
    <w:rsid w:val="00AB283E"/>
    <w:rsid w:val="00AC15BB"/>
    <w:rsid w:val="00AC3982"/>
    <w:rsid w:val="00AE7F63"/>
    <w:rsid w:val="00AF0BA8"/>
    <w:rsid w:val="00AF0D00"/>
    <w:rsid w:val="00AF4709"/>
    <w:rsid w:val="00B2610A"/>
    <w:rsid w:val="00B2650E"/>
    <w:rsid w:val="00B565F5"/>
    <w:rsid w:val="00B733DB"/>
    <w:rsid w:val="00B8732A"/>
    <w:rsid w:val="00B87331"/>
    <w:rsid w:val="00B918AC"/>
    <w:rsid w:val="00B940B3"/>
    <w:rsid w:val="00B94D62"/>
    <w:rsid w:val="00B9509B"/>
    <w:rsid w:val="00BA43E3"/>
    <w:rsid w:val="00BB66B2"/>
    <w:rsid w:val="00BF01A5"/>
    <w:rsid w:val="00C07A26"/>
    <w:rsid w:val="00C149CD"/>
    <w:rsid w:val="00C634F2"/>
    <w:rsid w:val="00C6431C"/>
    <w:rsid w:val="00C7116A"/>
    <w:rsid w:val="00C80E06"/>
    <w:rsid w:val="00C91B40"/>
    <w:rsid w:val="00CA0B0B"/>
    <w:rsid w:val="00CC728F"/>
    <w:rsid w:val="00CF5FED"/>
    <w:rsid w:val="00D35501"/>
    <w:rsid w:val="00D44ADC"/>
    <w:rsid w:val="00D46332"/>
    <w:rsid w:val="00D638CC"/>
    <w:rsid w:val="00D67944"/>
    <w:rsid w:val="00D804B4"/>
    <w:rsid w:val="00D82364"/>
    <w:rsid w:val="00D94927"/>
    <w:rsid w:val="00DA13EB"/>
    <w:rsid w:val="00DA3D22"/>
    <w:rsid w:val="00DB0823"/>
    <w:rsid w:val="00DC0DFE"/>
    <w:rsid w:val="00DD58C0"/>
    <w:rsid w:val="00E166F2"/>
    <w:rsid w:val="00E26326"/>
    <w:rsid w:val="00E30721"/>
    <w:rsid w:val="00E41AB8"/>
    <w:rsid w:val="00E42E9C"/>
    <w:rsid w:val="00E45824"/>
    <w:rsid w:val="00E529AD"/>
    <w:rsid w:val="00E61E2F"/>
    <w:rsid w:val="00E66275"/>
    <w:rsid w:val="00E860D2"/>
    <w:rsid w:val="00EB642A"/>
    <w:rsid w:val="00EB7949"/>
    <w:rsid w:val="00EC2FA5"/>
    <w:rsid w:val="00EC4723"/>
    <w:rsid w:val="00ED378A"/>
    <w:rsid w:val="00F147AA"/>
    <w:rsid w:val="00F25C80"/>
    <w:rsid w:val="00F47D06"/>
    <w:rsid w:val="00F54775"/>
    <w:rsid w:val="00F551D8"/>
    <w:rsid w:val="00F622C9"/>
    <w:rsid w:val="00F71A11"/>
    <w:rsid w:val="00FE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C508A-388D-4492-9AD7-88124AA5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link w:val="Heading1Char"/>
    <w:qFormat/>
    <w:rsid w:val="003F431B"/>
    <w:pPr>
      <w:suppressAutoHyphens/>
      <w:spacing w:before="100" w:after="100" w:line="360" w:lineRule="auto"/>
      <w:ind w:right="425"/>
      <w:jc w:val="both"/>
      <w:outlineLvl w:val="0"/>
    </w:pPr>
    <w:rPr>
      <w:rFonts w:ascii="Times New Roman" w:eastAsia="Times New Roman" w:hAnsi="Times New Roman" w:cs="Arial Unicode MS"/>
      <w:b/>
      <w:bCs/>
      <w:color w:val="000000"/>
      <w:kern w:val="36"/>
      <w:sz w:val="48"/>
      <w:szCs w:val="48"/>
      <w:u w:color="00000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431B"/>
    <w:rPr>
      <w:rFonts w:ascii="Times New Roman" w:eastAsia="Times New Roman" w:hAnsi="Times New Roman" w:cs="Arial Unicode MS"/>
      <w:b/>
      <w:bCs/>
      <w:color w:val="000000"/>
      <w:kern w:val="36"/>
      <w:sz w:val="48"/>
      <w:szCs w:val="48"/>
      <w:u w:color="000000"/>
      <w:lang w:val="de-DE" w:eastAsia="de-DE"/>
    </w:rPr>
  </w:style>
  <w:style w:type="paragraph" w:customStyle="1" w:styleId="EndNoteBibliography">
    <w:name w:val="EndNote Bibliography"/>
    <w:rsid w:val="003F431B"/>
    <w:pPr>
      <w:suppressAutoHyphens/>
      <w:spacing w:after="0" w:line="240" w:lineRule="auto"/>
      <w:ind w:right="425"/>
      <w:jc w:val="both"/>
    </w:pPr>
    <w:rPr>
      <w:rFonts w:ascii="Times New Roman" w:eastAsia="Times New Roman" w:hAnsi="Times New Roman" w:cs="Times New Roman"/>
      <w:color w:val="000000"/>
      <w:sz w:val="20"/>
      <w:szCs w:val="20"/>
      <w:u w:color="000000"/>
      <w:lang w:val="de-DE" w:eastAsia="de-DE"/>
    </w:rPr>
  </w:style>
  <w:style w:type="character" w:customStyle="1" w:styleId="None">
    <w:name w:val="None"/>
    <w:rsid w:val="003F4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13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uselvi A</dc:creator>
  <cp:keywords/>
  <dc:description/>
  <cp:lastModifiedBy>Anbuselvi A</cp:lastModifiedBy>
  <cp:revision>2</cp:revision>
  <dcterms:created xsi:type="dcterms:W3CDTF">2026-07-01T14:56:00Z</dcterms:created>
  <dcterms:modified xsi:type="dcterms:W3CDTF">2026-07-01T14:56:00Z</dcterms:modified>
</cp:coreProperties>
</file>